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12B" w:rsidRDefault="00220575" w:rsidP="00CE72C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</w:t>
      </w:r>
      <w:r w:rsidR="00BD412B" w:rsidRPr="00BD412B">
        <w:rPr>
          <w:rFonts w:ascii="Times New Roman" w:eastAsia="宋体" w:hAnsi="Times New Roman" w:cs="Times New Roman"/>
          <w:b/>
          <w:kern w:val="0"/>
          <w:sz w:val="24"/>
          <w:szCs w:val="24"/>
        </w:rPr>
        <w:t>ble S3</w:t>
      </w:r>
      <w:r w:rsidR="00BD412B" w:rsidRPr="00BD412B">
        <w:rPr>
          <w:rFonts w:ascii="Times New Roman" w:eastAsia="宋体" w:hAnsi="Times New Roman" w:cs="Times New Roman"/>
          <w:kern w:val="0"/>
          <w:sz w:val="24"/>
          <w:szCs w:val="24"/>
        </w:rPr>
        <w:t xml:space="preserve"> Genetic diversity of microsatellites and mitochondrial DNA for each sample</w:t>
      </w:r>
      <w:r w:rsidR="00BD412B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tbl>
      <w:tblPr>
        <w:tblW w:w="8130" w:type="dxa"/>
        <w:jc w:val="center"/>
        <w:tblInd w:w="93" w:type="dxa"/>
        <w:tblLook w:val="04A0"/>
      </w:tblPr>
      <w:tblGrid>
        <w:gridCol w:w="876"/>
        <w:gridCol w:w="920"/>
        <w:gridCol w:w="920"/>
        <w:gridCol w:w="920"/>
        <w:gridCol w:w="920"/>
        <w:gridCol w:w="920"/>
        <w:gridCol w:w="1327"/>
        <w:gridCol w:w="1327"/>
      </w:tblGrid>
      <w:tr w:rsidR="00BD412B" w:rsidRPr="00BD412B" w:rsidTr="00BD412B">
        <w:trPr>
          <w:trHeight w:val="330"/>
          <w:jc w:val="center"/>
        </w:trPr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O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 ± SD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D412B">
              <w:rPr>
                <w:rFonts w:ascii="Calibri" w:eastAsia="宋体" w:hAnsi="Calibri" w:cs="Calibri"/>
                <w:color w:val="000000"/>
                <w:kern w:val="0"/>
                <w:sz w:val="22"/>
              </w:rPr>
              <w:t>π ± SD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/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4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1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/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/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83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/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6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/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7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/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66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/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76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/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69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/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74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/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58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/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4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/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7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/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64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/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4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/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1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/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2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/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8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±0.003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/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58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/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7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±0.003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/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/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6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/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64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/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57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±0.003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/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/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1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/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7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/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56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/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6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/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72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/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47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/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68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  <w:tr w:rsidR="00BD412B" w:rsidRPr="00BD412B" w:rsidTr="00BD412B">
        <w:trPr>
          <w:trHeight w:val="300"/>
          <w:jc w:val="center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/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484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6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±0.03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2</w:t>
            </w:r>
          </w:p>
        </w:tc>
      </w:tr>
    </w:tbl>
    <w:p w:rsidR="00BD412B" w:rsidRDefault="00BD412B" w:rsidP="00CE72C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D412B">
        <w:rPr>
          <w:rFonts w:ascii="Times New Roman" w:eastAsia="宋体" w:hAnsi="Times New Roman" w:cs="Times New Roman"/>
          <w:kern w:val="0"/>
          <w:sz w:val="24"/>
          <w:szCs w:val="24"/>
        </w:rPr>
        <w:t>n, number of individuals (microsatellites/mitochondrial DNA); AR: allele richness; HO: observed heterozygosity; HE: expected heterozygosity; N: number of haplotypes; h: haplotype diversity;  π: nucleotide diversity.</w:t>
      </w:r>
    </w:p>
    <w:p w:rsidR="00BD412B" w:rsidRDefault="00BD412B" w:rsidP="00CE72C9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BD412B" w:rsidSect="00576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654F" w:rsidRDefault="00E7654F" w:rsidP="00CE72C9">
      <w:r>
        <w:separator/>
      </w:r>
    </w:p>
  </w:endnote>
  <w:endnote w:type="continuationSeparator" w:id="1">
    <w:p w:rsidR="00E7654F" w:rsidRDefault="00E7654F" w:rsidP="00CE72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654F" w:rsidRDefault="00E7654F" w:rsidP="00CE72C9">
      <w:r>
        <w:separator/>
      </w:r>
    </w:p>
  </w:footnote>
  <w:footnote w:type="continuationSeparator" w:id="1">
    <w:p w:rsidR="00E7654F" w:rsidRDefault="00E7654F" w:rsidP="00CE72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72C9"/>
    <w:rsid w:val="000A51F1"/>
    <w:rsid w:val="00204AC6"/>
    <w:rsid w:val="00220575"/>
    <w:rsid w:val="002E2D45"/>
    <w:rsid w:val="0057659A"/>
    <w:rsid w:val="005D0DF8"/>
    <w:rsid w:val="008B39B6"/>
    <w:rsid w:val="00BD412B"/>
    <w:rsid w:val="00CE72C9"/>
    <w:rsid w:val="00DE3C8A"/>
    <w:rsid w:val="00E63A37"/>
    <w:rsid w:val="00E6583B"/>
    <w:rsid w:val="00E7654F"/>
    <w:rsid w:val="00F75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7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72C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7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72C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E72C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E72C9"/>
    <w:rPr>
      <w:color w:val="800080"/>
      <w:u w:val="single"/>
    </w:rPr>
  </w:style>
  <w:style w:type="paragraph" w:customStyle="1" w:styleId="font5">
    <w:name w:val="font5"/>
    <w:basedOn w:val="a"/>
    <w:rsid w:val="00CE72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3">
    <w:name w:val="xl63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4">
    <w:name w:val="xl64"/>
    <w:basedOn w:val="a"/>
    <w:rsid w:val="00CE72C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CE72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CE72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CE72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E72C9"/>
    <w:rPr>
      <w:rFonts w:ascii="宋体" w:eastAsia="宋体" w:hAnsi="宋体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CE72C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72C9"/>
    <w:rPr>
      <w:sz w:val="18"/>
      <w:szCs w:val="18"/>
    </w:rPr>
  </w:style>
  <w:style w:type="paragraph" w:customStyle="1" w:styleId="font7">
    <w:name w:val="font7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CE72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doit</dc:creator>
  <cp:keywords/>
  <dc:description/>
  <cp:lastModifiedBy>Smartdoit</cp:lastModifiedBy>
  <cp:revision>8</cp:revision>
  <dcterms:created xsi:type="dcterms:W3CDTF">2013-07-01T13:59:00Z</dcterms:created>
  <dcterms:modified xsi:type="dcterms:W3CDTF">2013-11-17T08:27:00Z</dcterms:modified>
</cp:coreProperties>
</file>